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8AB61" w14:textId="77777777" w:rsidR="00B72979" w:rsidRPr="00B72979" w:rsidRDefault="00B72979" w:rsidP="004E52C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</w:rPr>
      </w:pPr>
      <w:r w:rsidRPr="00B72979">
        <w:rPr>
          <w:rFonts w:ascii="Times New Roman" w:hAnsi="Times New Roman" w:cs="Times New Roman" w:hint="eastAsia"/>
          <w:b/>
          <w:bCs/>
          <w:sz w:val="24"/>
        </w:rPr>
        <w:t>S</w:t>
      </w:r>
      <w:r w:rsidRPr="00B72979">
        <w:rPr>
          <w:rFonts w:ascii="Times New Roman" w:hAnsi="Times New Roman" w:cs="Times New Roman"/>
          <w:b/>
          <w:bCs/>
          <w:sz w:val="24"/>
        </w:rPr>
        <w:t xml:space="preserve">upplementary Text S1. </w:t>
      </w:r>
      <w:r w:rsidRPr="00B72979">
        <w:rPr>
          <w:rFonts w:ascii="Times New Roman" w:hAnsi="Times New Roman" w:cs="Times New Roman"/>
          <w:sz w:val="24"/>
        </w:rPr>
        <w:t>Detailed procedures.</w:t>
      </w:r>
      <w:r w:rsidRPr="00B72979">
        <w:rPr>
          <w:rFonts w:ascii="Times New Roman" w:hAnsi="Times New Roman" w:cs="Times New Roman"/>
          <w:b/>
          <w:bCs/>
          <w:kern w:val="0"/>
          <w:sz w:val="24"/>
        </w:rPr>
        <w:t xml:space="preserve"> </w:t>
      </w:r>
    </w:p>
    <w:p w14:paraId="01036FCD" w14:textId="77777777" w:rsidR="00B72979" w:rsidRPr="00B72979" w:rsidRDefault="00B72979" w:rsidP="00B7297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 w:rsidRPr="00B72979">
        <w:rPr>
          <w:rFonts w:ascii="Times New Roman" w:hAnsi="Times New Roman" w:cs="Times New Roman"/>
          <w:kern w:val="0"/>
          <w:sz w:val="24"/>
        </w:rPr>
        <w:t>SAH animal model</w:t>
      </w:r>
    </w:p>
    <w:p w14:paraId="7BE4AA7D" w14:textId="77777777" w:rsidR="00B72979" w:rsidRDefault="00B72979" w:rsidP="00B72979">
      <w:pPr>
        <w:autoSpaceDE w:val="0"/>
        <w:autoSpaceDN w:val="0"/>
        <w:adjustRightInd w:val="0"/>
        <w:ind w:firstLineChars="100" w:firstLine="240"/>
        <w:rPr>
          <w:rFonts w:ascii="Times New Roman" w:hAnsi="Times New Roman" w:cs="Times New Roman"/>
          <w:kern w:val="0"/>
          <w:sz w:val="24"/>
        </w:rPr>
      </w:pPr>
      <w:r w:rsidRPr="00B72979">
        <w:rPr>
          <w:rFonts w:ascii="Times New Roman" w:hAnsi="Times New Roman" w:cs="Times New Roman"/>
          <w:kern w:val="0"/>
          <w:sz w:val="24"/>
        </w:rPr>
        <w:t xml:space="preserve">The mice were anesthetized using 2% isoflurane and ventilated with 1% isoflurane. Mice were closely monitored </w:t>
      </w:r>
      <w:r w:rsidRPr="00B72979">
        <w:rPr>
          <w:rFonts w:ascii="Times New Roman" w:hAnsi="Times New Roman" w:cs="Times New Roman" w:hint="eastAsia"/>
          <w:kern w:val="0"/>
          <w:sz w:val="24"/>
        </w:rPr>
        <w:t>p</w:t>
      </w:r>
      <w:r w:rsidRPr="00B72979">
        <w:rPr>
          <w:rFonts w:ascii="Times New Roman" w:hAnsi="Times New Roman" w:cs="Times New Roman"/>
          <w:kern w:val="0"/>
          <w:sz w:val="24"/>
        </w:rPr>
        <w:t>hysiological parameters throughout the procedure. Briefly, after exposing the left carotid artery and its branches, a 5–0 sharpened monofilament nylon sut</w:t>
      </w:r>
      <w:r w:rsidRPr="001C6B42">
        <w:rPr>
          <w:rFonts w:ascii="Times New Roman" w:hAnsi="Times New Roman" w:cs="Times New Roman"/>
          <w:kern w:val="0"/>
          <w:sz w:val="24"/>
        </w:rPr>
        <w:t>ure was advanced and finally reached the bifurcation of the anterior and middle cerebral artery. Then, vessel perforation was executed to produce SAH. The sham-operated mice underwent the same surgical procedure but without vessel perforation.</w:t>
      </w:r>
    </w:p>
    <w:p w14:paraId="0E6D8542" w14:textId="77777777" w:rsidR="00B72979" w:rsidRDefault="00B72979" w:rsidP="00B72979">
      <w:pPr>
        <w:autoSpaceDE w:val="0"/>
        <w:autoSpaceDN w:val="0"/>
        <w:adjustRightInd w:val="0"/>
        <w:ind w:firstLineChars="100" w:firstLine="240"/>
        <w:rPr>
          <w:rFonts w:ascii="Times New Roman" w:hAnsi="Times New Roman" w:cs="Times New Roman"/>
          <w:kern w:val="0"/>
          <w:sz w:val="24"/>
        </w:rPr>
      </w:pPr>
    </w:p>
    <w:p w14:paraId="1A9E0022" w14:textId="77777777" w:rsidR="00B72979" w:rsidRDefault="00B72979" w:rsidP="00B72979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t>Intracerebroventricular injection</w:t>
      </w:r>
    </w:p>
    <w:p w14:paraId="3A77D2F2" w14:textId="77777777" w:rsidR="00B72979" w:rsidRDefault="00B72979" w:rsidP="00B72979">
      <w:pPr>
        <w:autoSpaceDE w:val="0"/>
        <w:autoSpaceDN w:val="0"/>
        <w:adjustRightInd w:val="0"/>
        <w:ind w:firstLineChars="100" w:firstLine="240"/>
        <w:rPr>
          <w:rFonts w:ascii="Times New Roman" w:hAnsi="Times New Roman" w:cs="Times New Roman"/>
          <w:kern w:val="0"/>
          <w:sz w:val="24"/>
        </w:rPr>
      </w:pPr>
      <w:r w:rsidRPr="00044E6B">
        <w:rPr>
          <w:rFonts w:ascii="Times New Roman" w:hAnsi="Times New Roman" w:cs="Times New Roman"/>
          <w:kern w:val="0"/>
          <w:sz w:val="24"/>
        </w:rPr>
        <w:t>The mice were anesthetized with 2% isoflurane and ventilated with 1% isoflurane as described above. Next, we used a drill to make a small burr hole 1</w:t>
      </w:r>
      <w:r w:rsidRPr="00044E6B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044E6B">
        <w:rPr>
          <w:rFonts w:ascii="Times New Roman" w:hAnsi="Times New Roman" w:cs="Times New Roman"/>
          <w:kern w:val="0"/>
          <w:sz w:val="24"/>
        </w:rPr>
        <w:t>mm posterior to the bregma and 1.0 mm right lateral to the midline, at which point the drug was slowly administered (3.2 mm in depth, 0.5</w:t>
      </w:r>
      <w:r w:rsidRPr="00044E6B">
        <w:rPr>
          <w:rFonts w:ascii="Times New Roman" w:hAnsi="Times New Roman" w:cs="Times New Roman" w:hint="eastAsia"/>
          <w:kern w:val="0"/>
          <w:sz w:val="24"/>
        </w:rPr>
        <w:t xml:space="preserve"> </w:t>
      </w:r>
      <w:proofErr w:type="spellStart"/>
      <w:r w:rsidRPr="00044E6B">
        <w:rPr>
          <w:rFonts w:ascii="Times New Roman" w:hAnsi="Times New Roman" w:cs="Times New Roman"/>
          <w:kern w:val="0"/>
          <w:sz w:val="24"/>
        </w:rPr>
        <w:t>μl</w:t>
      </w:r>
      <w:proofErr w:type="spellEnd"/>
      <w:r w:rsidRPr="00044E6B">
        <w:rPr>
          <w:rFonts w:ascii="Times New Roman" w:hAnsi="Times New Roman" w:cs="Times New Roman"/>
          <w:kern w:val="0"/>
          <w:sz w:val="24"/>
        </w:rPr>
        <w:t>/min). The needle was kept in place for 5 minutes, and then was slowly withdrawn over a period of 5 minutes. Finally, the burr hole and</w:t>
      </w:r>
      <w:r w:rsidRPr="00044E6B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044E6B">
        <w:rPr>
          <w:rFonts w:ascii="Times New Roman" w:hAnsi="Times New Roman" w:cs="Times New Roman"/>
          <w:kern w:val="0"/>
          <w:sz w:val="24"/>
        </w:rPr>
        <w:t>incision were closed with bone wax and sutures, respectively. All surgical procedures were conducted with sterile techniques.</w:t>
      </w:r>
    </w:p>
    <w:p w14:paraId="3E64E566" w14:textId="77777777" w:rsidR="00E761C3" w:rsidRDefault="00E761C3"/>
    <w:sectPr w:rsidR="00E761C3" w:rsidSect="008C135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979"/>
    <w:rsid w:val="000027C3"/>
    <w:rsid w:val="00014751"/>
    <w:rsid w:val="0001620E"/>
    <w:rsid w:val="0001775C"/>
    <w:rsid w:val="00020A63"/>
    <w:rsid w:val="000225A2"/>
    <w:rsid w:val="00044C4B"/>
    <w:rsid w:val="00095B99"/>
    <w:rsid w:val="00096AAC"/>
    <w:rsid w:val="001140A9"/>
    <w:rsid w:val="00176582"/>
    <w:rsid w:val="00176FA5"/>
    <w:rsid w:val="001A0B2D"/>
    <w:rsid w:val="001A32CE"/>
    <w:rsid w:val="00200135"/>
    <w:rsid w:val="0021182B"/>
    <w:rsid w:val="00244C69"/>
    <w:rsid w:val="00257CA5"/>
    <w:rsid w:val="00272348"/>
    <w:rsid w:val="002B24D7"/>
    <w:rsid w:val="002B3D7C"/>
    <w:rsid w:val="00302C35"/>
    <w:rsid w:val="003122AC"/>
    <w:rsid w:val="0032181F"/>
    <w:rsid w:val="00322B92"/>
    <w:rsid w:val="003253A2"/>
    <w:rsid w:val="00344399"/>
    <w:rsid w:val="00363D33"/>
    <w:rsid w:val="00365231"/>
    <w:rsid w:val="003718AA"/>
    <w:rsid w:val="00373E30"/>
    <w:rsid w:val="003A375A"/>
    <w:rsid w:val="003A4CBE"/>
    <w:rsid w:val="003A6CA1"/>
    <w:rsid w:val="003B17A1"/>
    <w:rsid w:val="003B6815"/>
    <w:rsid w:val="003D24BA"/>
    <w:rsid w:val="003F191C"/>
    <w:rsid w:val="00404905"/>
    <w:rsid w:val="00407929"/>
    <w:rsid w:val="004505C7"/>
    <w:rsid w:val="004732B5"/>
    <w:rsid w:val="00484456"/>
    <w:rsid w:val="00496059"/>
    <w:rsid w:val="004A4FC2"/>
    <w:rsid w:val="004C1A0E"/>
    <w:rsid w:val="004C7E7E"/>
    <w:rsid w:val="004D1E07"/>
    <w:rsid w:val="004E299F"/>
    <w:rsid w:val="004E52CF"/>
    <w:rsid w:val="0051562E"/>
    <w:rsid w:val="0052416C"/>
    <w:rsid w:val="0053286C"/>
    <w:rsid w:val="005336B6"/>
    <w:rsid w:val="00534C84"/>
    <w:rsid w:val="0054351B"/>
    <w:rsid w:val="00556536"/>
    <w:rsid w:val="00566BFE"/>
    <w:rsid w:val="00571876"/>
    <w:rsid w:val="005737F3"/>
    <w:rsid w:val="00587F53"/>
    <w:rsid w:val="005A061D"/>
    <w:rsid w:val="005A6EC1"/>
    <w:rsid w:val="005B6825"/>
    <w:rsid w:val="005D05FC"/>
    <w:rsid w:val="005D2FB2"/>
    <w:rsid w:val="005D458B"/>
    <w:rsid w:val="005E1AD0"/>
    <w:rsid w:val="005F3D9D"/>
    <w:rsid w:val="00605ECF"/>
    <w:rsid w:val="00607E8F"/>
    <w:rsid w:val="00612624"/>
    <w:rsid w:val="00665B76"/>
    <w:rsid w:val="00667886"/>
    <w:rsid w:val="006A491D"/>
    <w:rsid w:val="00736EA8"/>
    <w:rsid w:val="00751F43"/>
    <w:rsid w:val="00763074"/>
    <w:rsid w:val="0077434C"/>
    <w:rsid w:val="007863E6"/>
    <w:rsid w:val="00795330"/>
    <w:rsid w:val="007C278C"/>
    <w:rsid w:val="007C560B"/>
    <w:rsid w:val="007E2E47"/>
    <w:rsid w:val="007F5AC7"/>
    <w:rsid w:val="00811580"/>
    <w:rsid w:val="0082761A"/>
    <w:rsid w:val="00870AD1"/>
    <w:rsid w:val="008C049F"/>
    <w:rsid w:val="008C1351"/>
    <w:rsid w:val="008D0340"/>
    <w:rsid w:val="008F530C"/>
    <w:rsid w:val="00917F8A"/>
    <w:rsid w:val="00931F0A"/>
    <w:rsid w:val="00936342"/>
    <w:rsid w:val="00940983"/>
    <w:rsid w:val="009433D8"/>
    <w:rsid w:val="00946902"/>
    <w:rsid w:val="009626F5"/>
    <w:rsid w:val="00963C8F"/>
    <w:rsid w:val="00966F10"/>
    <w:rsid w:val="00997C38"/>
    <w:rsid w:val="009D3BE6"/>
    <w:rsid w:val="009E2ACB"/>
    <w:rsid w:val="00A0307C"/>
    <w:rsid w:val="00A0512C"/>
    <w:rsid w:val="00A1122C"/>
    <w:rsid w:val="00A21C9A"/>
    <w:rsid w:val="00A22A21"/>
    <w:rsid w:val="00A46FC2"/>
    <w:rsid w:val="00A563F2"/>
    <w:rsid w:val="00A8436A"/>
    <w:rsid w:val="00A9225F"/>
    <w:rsid w:val="00A96763"/>
    <w:rsid w:val="00AA1C3B"/>
    <w:rsid w:val="00AC012D"/>
    <w:rsid w:val="00AC13F7"/>
    <w:rsid w:val="00AC3EC9"/>
    <w:rsid w:val="00AC46A1"/>
    <w:rsid w:val="00B14AF5"/>
    <w:rsid w:val="00B205E6"/>
    <w:rsid w:val="00B33DA9"/>
    <w:rsid w:val="00B3713E"/>
    <w:rsid w:val="00B37C59"/>
    <w:rsid w:val="00B50835"/>
    <w:rsid w:val="00B643DC"/>
    <w:rsid w:val="00B72979"/>
    <w:rsid w:val="00B91FFE"/>
    <w:rsid w:val="00B92523"/>
    <w:rsid w:val="00BB40B1"/>
    <w:rsid w:val="00BB4A8F"/>
    <w:rsid w:val="00BB6414"/>
    <w:rsid w:val="00BC1D7B"/>
    <w:rsid w:val="00BE3A2D"/>
    <w:rsid w:val="00C10F64"/>
    <w:rsid w:val="00C11D8C"/>
    <w:rsid w:val="00C23EC8"/>
    <w:rsid w:val="00C25204"/>
    <w:rsid w:val="00C31F27"/>
    <w:rsid w:val="00C719C8"/>
    <w:rsid w:val="00CA23EB"/>
    <w:rsid w:val="00CA36E9"/>
    <w:rsid w:val="00CA5778"/>
    <w:rsid w:val="00CA604F"/>
    <w:rsid w:val="00CE7C7F"/>
    <w:rsid w:val="00D00287"/>
    <w:rsid w:val="00D104F9"/>
    <w:rsid w:val="00D263A9"/>
    <w:rsid w:val="00D720DF"/>
    <w:rsid w:val="00D739F1"/>
    <w:rsid w:val="00DA3585"/>
    <w:rsid w:val="00DA5E86"/>
    <w:rsid w:val="00DB62B4"/>
    <w:rsid w:val="00DC1611"/>
    <w:rsid w:val="00DC4F21"/>
    <w:rsid w:val="00DE6E26"/>
    <w:rsid w:val="00DF69E3"/>
    <w:rsid w:val="00E0455E"/>
    <w:rsid w:val="00E17F88"/>
    <w:rsid w:val="00E23F0C"/>
    <w:rsid w:val="00E269D7"/>
    <w:rsid w:val="00E50D2C"/>
    <w:rsid w:val="00E56BB3"/>
    <w:rsid w:val="00E605BC"/>
    <w:rsid w:val="00E761C3"/>
    <w:rsid w:val="00E93ADD"/>
    <w:rsid w:val="00EC013F"/>
    <w:rsid w:val="00EC4979"/>
    <w:rsid w:val="00ED1D5D"/>
    <w:rsid w:val="00ED6069"/>
    <w:rsid w:val="00EF0444"/>
    <w:rsid w:val="00F10D7F"/>
    <w:rsid w:val="00F16A48"/>
    <w:rsid w:val="00F24CDA"/>
    <w:rsid w:val="00F353EC"/>
    <w:rsid w:val="00F40854"/>
    <w:rsid w:val="00F640D0"/>
    <w:rsid w:val="00F67719"/>
    <w:rsid w:val="00FC2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F2BBE5"/>
  <w15:chartTrackingRefBased/>
  <w15:docId w15:val="{51FFC755-40BB-D140-809A-636B4C129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29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eng</dc:creator>
  <cp:keywords/>
  <dc:description/>
  <cp:lastModifiedBy>Dr. Zeng</cp:lastModifiedBy>
  <cp:revision>2</cp:revision>
  <dcterms:created xsi:type="dcterms:W3CDTF">2021-05-29T02:12:00Z</dcterms:created>
  <dcterms:modified xsi:type="dcterms:W3CDTF">2021-08-02T12:18:00Z</dcterms:modified>
</cp:coreProperties>
</file>